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34B51" w14:textId="4512FDD6" w:rsidR="00462E05" w:rsidRDefault="00B4779F">
      <w:pPr>
        <w:rPr>
          <w:b/>
          <w:bCs/>
          <w:lang w:val="en-GB"/>
        </w:rPr>
      </w:pPr>
      <w:r w:rsidRPr="00B4779F">
        <w:rPr>
          <w:b/>
          <w:bCs/>
          <w:lang w:val="en-GB"/>
        </w:rPr>
        <w:t>Appendix</w:t>
      </w:r>
      <w:r w:rsidR="00032E19">
        <w:rPr>
          <w:b/>
          <w:bCs/>
          <w:lang w:val="en-GB"/>
        </w:rPr>
        <w:t xml:space="preserve"> 1.</w:t>
      </w:r>
    </w:p>
    <w:p w14:paraId="034AE205" w14:textId="33DE35FF" w:rsidR="006B3D75" w:rsidRPr="006B3D75" w:rsidRDefault="006B3D75">
      <w:pPr>
        <w:rPr>
          <w:lang w:val="en-GB"/>
        </w:rPr>
      </w:pPr>
      <w:r w:rsidRPr="006B3D75">
        <w:rPr>
          <w:lang w:val="en-GB"/>
        </w:rPr>
        <w:t>Table 1. Gambling industry strategies and frames for influencing policy, based on the taxonomies of Savell et al. (2014), Savell et al. (201</w:t>
      </w:r>
      <w:r w:rsidR="008565DB">
        <w:rPr>
          <w:lang w:val="en-GB"/>
        </w:rPr>
        <w:t>6</w:t>
      </w:r>
      <w:r w:rsidRPr="006B3D75">
        <w:rPr>
          <w:lang w:val="en-GB"/>
        </w:rPr>
        <w:t>), and Hancock et al. (2018).</w:t>
      </w:r>
      <w:r w:rsidR="00F649D6">
        <w:rPr>
          <w:lang w:val="en-GB"/>
        </w:rPr>
        <w:tab/>
      </w:r>
      <w:r w:rsidR="00F649D6">
        <w:rPr>
          <w:lang w:val="en-GB"/>
        </w:rPr>
        <w:tab/>
      </w:r>
      <w:r w:rsidR="00F649D6">
        <w:rPr>
          <w:lang w:val="en-GB"/>
        </w:rPr>
        <w:tab/>
      </w:r>
    </w:p>
    <w:tbl>
      <w:tblPr>
        <w:tblStyle w:val="TaulukkoRuudukko"/>
        <w:tblW w:w="9634" w:type="dxa"/>
        <w:tblLook w:val="04A0" w:firstRow="1" w:lastRow="0" w:firstColumn="1" w:lastColumn="0" w:noHBand="0" w:noVBand="1"/>
      </w:tblPr>
      <w:tblGrid>
        <w:gridCol w:w="3210"/>
        <w:gridCol w:w="6424"/>
      </w:tblGrid>
      <w:tr w:rsidR="00B4779F" w:rsidRPr="00A227FD" w14:paraId="060AB3E4" w14:textId="77777777" w:rsidTr="002C6655">
        <w:tc>
          <w:tcPr>
            <w:tcW w:w="3210" w:type="dxa"/>
          </w:tcPr>
          <w:p w14:paraId="224DDF28" w14:textId="77777777" w:rsidR="00B4779F" w:rsidRPr="00B819E6" w:rsidRDefault="00B4779F" w:rsidP="00A227FD">
            <w:pPr>
              <w:rPr>
                <w:rFonts w:eastAsia="Times New Roman"/>
                <w:b/>
                <w:kern w:val="0"/>
                <w:lang w:val="en-US" w:eastAsia="fi-FI"/>
                <w14:ligatures w14:val="none"/>
              </w:rPr>
            </w:pPr>
            <w:bookmarkStart w:id="0" w:name="_Hlk222130190"/>
            <w:r w:rsidRPr="00B819E6">
              <w:rPr>
                <w:rFonts w:eastAsia="Times New Roman"/>
                <w:b/>
                <w:kern w:val="0"/>
                <w:lang w:val="en-US" w:eastAsia="fi-FI"/>
                <w14:ligatures w14:val="none"/>
              </w:rPr>
              <w:t>Strategy</w:t>
            </w:r>
          </w:p>
        </w:tc>
        <w:tc>
          <w:tcPr>
            <w:tcW w:w="6424" w:type="dxa"/>
          </w:tcPr>
          <w:p w14:paraId="2076BBAE" w14:textId="77777777" w:rsidR="00B4779F" w:rsidRPr="00B819E6" w:rsidRDefault="00B4779F" w:rsidP="00A227FD">
            <w:pPr>
              <w:rPr>
                <w:rFonts w:eastAsia="Times New Roman"/>
                <w:b/>
                <w:kern w:val="0"/>
                <w:lang w:val="en-US" w:eastAsia="fi-FI"/>
                <w14:ligatures w14:val="none"/>
              </w:rPr>
            </w:pPr>
            <w:r w:rsidRPr="00B819E6">
              <w:rPr>
                <w:rFonts w:eastAsia="Times New Roman"/>
                <w:b/>
                <w:kern w:val="0"/>
                <w:lang w:val="en-US" w:eastAsia="fi-FI"/>
                <w14:ligatures w14:val="none"/>
              </w:rPr>
              <w:t>Tactic</w:t>
            </w:r>
          </w:p>
        </w:tc>
      </w:tr>
      <w:tr w:rsidR="00B4779F" w:rsidRPr="00032E19" w14:paraId="033CC32D" w14:textId="77777777" w:rsidTr="002C6655">
        <w:tc>
          <w:tcPr>
            <w:tcW w:w="3210" w:type="dxa"/>
          </w:tcPr>
          <w:p w14:paraId="63A3F5B6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 xml:space="preserve">Information </w:t>
            </w:r>
            <w:r w:rsidRPr="00A227FD">
              <w:rPr>
                <w:rFonts w:eastAsia="Times New Roman"/>
                <w:kern w:val="0"/>
                <w:lang w:val="en-US" w:eastAsia="fi-FI"/>
                <w14:ligatures w14:val="none"/>
              </w:rPr>
              <w:t>(providing or manipulating evidence)</w:t>
            </w:r>
          </w:p>
        </w:tc>
        <w:tc>
          <w:tcPr>
            <w:tcW w:w="6424" w:type="dxa"/>
          </w:tcPr>
          <w:p w14:paraId="241636B0" w14:textId="3D7DA32E" w:rsidR="00B4779F" w:rsidRPr="00A227FD" w:rsidRDefault="00B4779F" w:rsidP="00A227FD">
            <w:pPr>
              <w:jc w:val="both"/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 xml:space="preserve">Direct lobbying (meetings and correspondence with legislators/policymakers) </w:t>
            </w:r>
          </w:p>
        </w:tc>
      </w:tr>
      <w:tr w:rsidR="00B4779F" w:rsidRPr="00032E19" w14:paraId="10FBD9BB" w14:textId="77777777" w:rsidTr="002C6655">
        <w:tc>
          <w:tcPr>
            <w:tcW w:w="3210" w:type="dxa"/>
          </w:tcPr>
          <w:p w14:paraId="4D184287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6424" w:type="dxa"/>
          </w:tcPr>
          <w:p w14:paraId="36BD2331" w14:textId="69C64085" w:rsidR="00B4779F" w:rsidRPr="00A227FD" w:rsidRDefault="00B4779F" w:rsidP="00A227FD">
            <w:pPr>
              <w:jc w:val="both"/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Indirect lobbying (using third parties, including front groups, to lobby on the industry’s behalf)</w:t>
            </w:r>
          </w:p>
        </w:tc>
      </w:tr>
      <w:tr w:rsidR="00B4779F" w:rsidRPr="00032E19" w14:paraId="1164C274" w14:textId="77777777" w:rsidTr="002C6655">
        <w:tc>
          <w:tcPr>
            <w:tcW w:w="3210" w:type="dxa"/>
          </w:tcPr>
          <w:p w14:paraId="28DCA6FD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6424" w:type="dxa"/>
          </w:tcPr>
          <w:p w14:paraId="33FEF966" w14:textId="77777777" w:rsidR="00B4779F" w:rsidRPr="00A227FD" w:rsidRDefault="00B4779F" w:rsidP="00A227FD">
            <w:pPr>
              <w:jc w:val="both"/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Shaping the evidence base:</w:t>
            </w:r>
          </w:p>
          <w:p w14:paraId="57B28E74" w14:textId="77777777" w:rsidR="00B4779F" w:rsidRPr="00A227FD" w:rsidRDefault="00B4779F" w:rsidP="00A227FD">
            <w:pPr>
              <w:pStyle w:val="Luettelokappale"/>
              <w:numPr>
                <w:ilvl w:val="0"/>
                <w:numId w:val="5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Commissioning, writing (or ghost writing), or disseminating research/publications</w:t>
            </w:r>
          </w:p>
          <w:p w14:paraId="780FCE28" w14:textId="77777777" w:rsidR="00B4779F" w:rsidRPr="00A227FD" w:rsidRDefault="00B4779F" w:rsidP="00A227FD">
            <w:pPr>
              <w:pStyle w:val="Luettelokappale"/>
              <w:numPr>
                <w:ilvl w:val="0"/>
                <w:numId w:val="5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Preparing position papers, technical reports or data on impacts</w:t>
            </w:r>
          </w:p>
        </w:tc>
      </w:tr>
      <w:tr w:rsidR="00B4779F" w:rsidRPr="00032E19" w14:paraId="63D63BB0" w14:textId="77777777" w:rsidTr="002C6655">
        <w:tc>
          <w:tcPr>
            <w:tcW w:w="3210" w:type="dxa"/>
          </w:tcPr>
          <w:p w14:paraId="6184A199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6424" w:type="dxa"/>
          </w:tcPr>
          <w:p w14:paraId="38385308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Establishing industry/policymaker collaboration (e.g. via working group, technical group, advisory group).</w:t>
            </w:r>
          </w:p>
        </w:tc>
      </w:tr>
      <w:tr w:rsidR="00B4779F" w:rsidRPr="00032E19" w14:paraId="19CFABD4" w14:textId="77777777" w:rsidTr="002C6655">
        <w:tc>
          <w:tcPr>
            <w:tcW w:w="3210" w:type="dxa"/>
          </w:tcPr>
          <w:p w14:paraId="2CBCAA5A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6424" w:type="dxa"/>
          </w:tcPr>
          <w:p w14:paraId="5CE0093F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Distorting the evidence (claiming that something contentious if factual).</w:t>
            </w:r>
          </w:p>
        </w:tc>
      </w:tr>
      <w:tr w:rsidR="00B4779F" w:rsidRPr="00032E19" w14:paraId="029BD646" w14:textId="77777777" w:rsidTr="002C6655">
        <w:tc>
          <w:tcPr>
            <w:tcW w:w="3210" w:type="dxa"/>
          </w:tcPr>
          <w:p w14:paraId="4EFF93BF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6424" w:type="dxa"/>
          </w:tcPr>
          <w:p w14:paraId="3DD3D4E9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Selectivity of evidence resulting in gaps and omissions in evidence</w:t>
            </w:r>
          </w:p>
        </w:tc>
      </w:tr>
      <w:tr w:rsidR="00B4779F" w:rsidRPr="00032E19" w14:paraId="23BC73B6" w14:textId="77777777" w:rsidTr="002C6655">
        <w:tc>
          <w:tcPr>
            <w:tcW w:w="3210" w:type="dxa"/>
          </w:tcPr>
          <w:p w14:paraId="2F77F6ED" w14:textId="77777777" w:rsidR="00B4779F" w:rsidRPr="00A227FD" w:rsidRDefault="00B4779F" w:rsidP="00A227FD">
            <w:pPr>
              <w:rPr>
                <w:rFonts w:eastAsia="Times New Roman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 xml:space="preserve">Constituency building (gaining support of other </w:t>
            </w:r>
            <w:r w:rsidRPr="00A227FD">
              <w:rPr>
                <w:rFonts w:eastAsia="Times New Roman"/>
                <w:kern w:val="0"/>
                <w:lang w:val="en-GB" w:eastAsia="fi-FI"/>
                <w14:ligatures w14:val="none"/>
              </w:rPr>
              <w:t>sectors, organizations, or members of the pu</w:t>
            </w:r>
            <w:r w:rsidRPr="00A227FD">
              <w:rPr>
                <w:rFonts w:eastAsia="Times New Roman"/>
                <w:kern w:val="0"/>
                <w:lang w:val="en-US" w:eastAsia="fi-FI"/>
                <w14:ligatures w14:val="none"/>
              </w:rPr>
              <w:t>blic)</w:t>
            </w:r>
          </w:p>
        </w:tc>
        <w:tc>
          <w:tcPr>
            <w:tcW w:w="6424" w:type="dxa"/>
          </w:tcPr>
          <w:p w14:paraId="28489E1F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External constituency building</w:t>
            </w:r>
          </w:p>
          <w:p w14:paraId="04E6C257" w14:textId="77777777" w:rsidR="00B4779F" w:rsidRPr="00A227FD" w:rsidRDefault="00B4779F" w:rsidP="00A227FD">
            <w:pPr>
              <w:pStyle w:val="Luettelokappale"/>
              <w:numPr>
                <w:ilvl w:val="0"/>
                <w:numId w:val="6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Form alliances with and mobilise other industry sectors/ business/trade organisations</w:t>
            </w:r>
          </w:p>
          <w:p w14:paraId="23BA2420" w14:textId="77777777" w:rsidR="00B4779F" w:rsidRPr="00A227FD" w:rsidRDefault="00B4779F" w:rsidP="00A227FD">
            <w:pPr>
              <w:pStyle w:val="Luettelokappale"/>
              <w:numPr>
                <w:ilvl w:val="0"/>
                <w:numId w:val="6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Media advocacy (press releases, publicity campaigns, public hearings, interviews)</w:t>
            </w:r>
          </w:p>
          <w:p w14:paraId="3708B305" w14:textId="77777777" w:rsidR="00B4779F" w:rsidRPr="00A227FD" w:rsidRDefault="00B4779F" w:rsidP="00A227FD">
            <w:pPr>
              <w:pStyle w:val="Luettelokappale"/>
              <w:numPr>
                <w:ilvl w:val="0"/>
                <w:numId w:val="6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Form alliances with or mobilise unions/civil society organisations/ consumers/employees/the public</w:t>
            </w:r>
          </w:p>
          <w:p w14:paraId="63C8A706" w14:textId="77777777" w:rsidR="00B4779F" w:rsidRPr="00A227FD" w:rsidRDefault="00B4779F" w:rsidP="00A227FD">
            <w:pPr>
              <w:pStyle w:val="Luettelokappale"/>
              <w:numPr>
                <w:ilvl w:val="0"/>
                <w:numId w:val="6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Creation of front groups or astroturf organisations</w:t>
            </w:r>
          </w:p>
        </w:tc>
      </w:tr>
      <w:tr w:rsidR="00B4779F" w:rsidRPr="00032E19" w14:paraId="78384795" w14:textId="77777777" w:rsidTr="002C6655">
        <w:tc>
          <w:tcPr>
            <w:tcW w:w="3210" w:type="dxa"/>
          </w:tcPr>
          <w:p w14:paraId="0FAFE17D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6424" w:type="dxa"/>
          </w:tcPr>
          <w:p w14:paraId="696A401D" w14:textId="77777777" w:rsidR="00B4779F" w:rsidRPr="00A227FD" w:rsidRDefault="00B4779F" w:rsidP="00A227FD">
            <w:pPr>
              <w:jc w:val="both"/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Internal constituency building</w:t>
            </w:r>
          </w:p>
          <w:p w14:paraId="2C2A9238" w14:textId="77777777" w:rsidR="00B4779F" w:rsidRPr="00A227FD" w:rsidRDefault="00B4779F" w:rsidP="00A227FD">
            <w:pPr>
              <w:pStyle w:val="Luettelokappale"/>
              <w:numPr>
                <w:ilvl w:val="0"/>
                <w:numId w:val="7"/>
              </w:numPr>
              <w:jc w:val="both"/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Collaboration between companies/development of panindustry group or industry trade association.</w:t>
            </w:r>
          </w:p>
        </w:tc>
      </w:tr>
      <w:tr w:rsidR="00B4779F" w:rsidRPr="00A227FD" w14:paraId="40D1D5AC" w14:textId="77777777" w:rsidTr="002C6655">
        <w:tc>
          <w:tcPr>
            <w:tcW w:w="3210" w:type="dxa"/>
          </w:tcPr>
          <w:p w14:paraId="221F05C8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Policy substitution (</w:t>
            </w:r>
            <w:r w:rsidRPr="00A227FD">
              <w:rPr>
                <w:rFonts w:eastAsia="Times New Roman"/>
                <w:kern w:val="0"/>
                <w:lang w:val="en-US" w:eastAsia="fi-FI"/>
                <w14:ligatures w14:val="none"/>
              </w:rPr>
              <w:t>proposing or supporting alternative policies)</w:t>
            </w:r>
          </w:p>
        </w:tc>
        <w:tc>
          <w:tcPr>
            <w:tcW w:w="6424" w:type="dxa"/>
          </w:tcPr>
          <w:p w14:paraId="1B2D9DCE" w14:textId="77777777" w:rsidR="00B4779F" w:rsidRPr="00A227FD" w:rsidRDefault="00B4779F" w:rsidP="00A227FD">
            <w:pPr>
              <w:pStyle w:val="Luettelokappale"/>
              <w:numPr>
                <w:ilvl w:val="0"/>
                <w:numId w:val="7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Promote voluntary code/self-regulation</w:t>
            </w:r>
          </w:p>
          <w:p w14:paraId="400B9AA3" w14:textId="77777777" w:rsidR="00B4779F" w:rsidRPr="00A227FD" w:rsidRDefault="00B4779F" w:rsidP="00A227FD">
            <w:pPr>
              <w:pStyle w:val="Luettelokappale"/>
              <w:numPr>
                <w:ilvl w:val="0"/>
                <w:numId w:val="7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Promote alternative regulatory policy</w:t>
            </w: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ab/>
            </w:r>
          </w:p>
          <w:p w14:paraId="18383EE7" w14:textId="77777777" w:rsidR="00B4779F" w:rsidRPr="00A227FD" w:rsidRDefault="00B4779F" w:rsidP="00A227FD">
            <w:pPr>
              <w:pStyle w:val="Luettelokappale"/>
              <w:numPr>
                <w:ilvl w:val="0"/>
                <w:numId w:val="7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Promote non-regulatory initiative</w:t>
            </w:r>
          </w:p>
        </w:tc>
      </w:tr>
      <w:tr w:rsidR="00B4779F" w:rsidRPr="00032E19" w14:paraId="77FB71BD" w14:textId="77777777" w:rsidTr="002C6655">
        <w:tc>
          <w:tcPr>
            <w:tcW w:w="3210" w:type="dxa"/>
          </w:tcPr>
          <w:p w14:paraId="4CFEF256" w14:textId="77777777" w:rsidR="00B4779F" w:rsidRPr="00A227FD" w:rsidRDefault="00B4779F" w:rsidP="00A227FD">
            <w:pPr>
              <w:rPr>
                <w:rFonts w:eastAsia="Times New Roman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Legal (</w:t>
            </w:r>
            <w:r w:rsidRPr="00A227FD">
              <w:rPr>
                <w:rFonts w:eastAsia="Times New Roman"/>
                <w:kern w:val="0"/>
                <w:lang w:val="en-US" w:eastAsia="fi-FI"/>
                <w14:ligatures w14:val="none"/>
              </w:rPr>
              <w:t>using the legal system)</w:t>
            </w:r>
          </w:p>
        </w:tc>
        <w:tc>
          <w:tcPr>
            <w:tcW w:w="6424" w:type="dxa"/>
          </w:tcPr>
          <w:p w14:paraId="6BA3B8B0" w14:textId="4F9AE0BD" w:rsidR="00B4779F" w:rsidRPr="00A227FD" w:rsidRDefault="00B4779F" w:rsidP="00A227FD">
            <w:pPr>
              <w:pStyle w:val="Luettelokappale"/>
              <w:numPr>
                <w:ilvl w:val="0"/>
                <w:numId w:val="8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Pre-emption</w:t>
            </w:r>
          </w:p>
          <w:p w14:paraId="02F123EA" w14:textId="77777777" w:rsidR="00B4779F" w:rsidRPr="00A227FD" w:rsidRDefault="00B4779F" w:rsidP="00A227FD">
            <w:pPr>
              <w:pStyle w:val="Luettelokappale"/>
              <w:numPr>
                <w:ilvl w:val="0"/>
                <w:numId w:val="8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Using litigation/threat of legal action</w:t>
            </w:r>
          </w:p>
        </w:tc>
      </w:tr>
      <w:tr w:rsidR="00B4779F" w:rsidRPr="00032E19" w14:paraId="147822D5" w14:textId="77777777" w:rsidTr="002C6655">
        <w:tc>
          <w:tcPr>
            <w:tcW w:w="3210" w:type="dxa"/>
          </w:tcPr>
          <w:p w14:paraId="0447668A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Constituency fragmentation and destabilization (weakening the opposing actors)</w:t>
            </w:r>
          </w:p>
        </w:tc>
        <w:tc>
          <w:tcPr>
            <w:tcW w:w="6424" w:type="dxa"/>
          </w:tcPr>
          <w:p w14:paraId="42355E86" w14:textId="7E06B30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Preventing the emergence of, neutrali</w:t>
            </w:r>
            <w:r w:rsidR="00F311EA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z</w:t>
            </w: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ing and/or discrediting potential opponents</w:t>
            </w: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ab/>
            </w:r>
          </w:p>
        </w:tc>
      </w:tr>
      <w:tr w:rsidR="00B4779F" w:rsidRPr="00032E19" w14:paraId="35CD76BC" w14:textId="77777777" w:rsidTr="002C6655">
        <w:tc>
          <w:tcPr>
            <w:tcW w:w="3210" w:type="dxa"/>
          </w:tcPr>
          <w:p w14:paraId="5FDD0B49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Financial Incentive (e.g. political donations, financial inducements)</w:t>
            </w:r>
          </w:p>
          <w:p w14:paraId="3E06DB6B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6424" w:type="dxa"/>
          </w:tcPr>
          <w:p w14:paraId="281C60EE" w14:textId="77777777" w:rsidR="00B4779F" w:rsidRPr="00A227FD" w:rsidRDefault="00B4779F" w:rsidP="00A227FD">
            <w:pPr>
              <w:pStyle w:val="Luettelokappale"/>
              <w:numPr>
                <w:ilvl w:val="0"/>
                <w:numId w:val="9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Providing current or offering future employment to those in influential role</w:t>
            </w:r>
          </w:p>
          <w:p w14:paraId="3B4A8B44" w14:textId="4C35E6A4" w:rsidR="00B4779F" w:rsidRPr="002A255D" w:rsidRDefault="00B4779F" w:rsidP="002A255D">
            <w:pPr>
              <w:pStyle w:val="Luettelokappale"/>
              <w:numPr>
                <w:ilvl w:val="0"/>
                <w:numId w:val="9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Gifts, entertainment or other direct financial inducement</w:t>
            </w:r>
          </w:p>
        </w:tc>
      </w:tr>
      <w:tr w:rsidR="00B4779F" w:rsidRPr="00032E19" w14:paraId="68DCC52B" w14:textId="77777777" w:rsidTr="002C6655">
        <w:tc>
          <w:tcPr>
            <w:tcW w:w="3210" w:type="dxa"/>
          </w:tcPr>
          <w:p w14:paraId="096C5775" w14:textId="70BBC249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Corporate social responsibility (promotion of self-imposed responsibility)</w:t>
            </w:r>
          </w:p>
        </w:tc>
        <w:tc>
          <w:tcPr>
            <w:tcW w:w="6424" w:type="dxa"/>
          </w:tcPr>
          <w:p w14:paraId="1C63E06C" w14:textId="77777777" w:rsidR="00B4779F" w:rsidRPr="00A227FD" w:rsidRDefault="00B4779F" w:rsidP="00A227FD">
            <w:pPr>
              <w:pStyle w:val="Luettelokappale"/>
              <w:numPr>
                <w:ilvl w:val="0"/>
                <w:numId w:val="10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Industry commitment to ‘responsible’ operations</w:t>
            </w:r>
          </w:p>
          <w:p w14:paraId="3EA55C90" w14:textId="77777777" w:rsidR="00B4779F" w:rsidRPr="00A227FD" w:rsidRDefault="00B4779F" w:rsidP="00A227FD">
            <w:pPr>
              <w:pStyle w:val="Luettelokappale"/>
              <w:numPr>
                <w:ilvl w:val="0"/>
                <w:numId w:val="10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Pre-emptive industry establishment of internal CSR units/practices</w:t>
            </w:r>
          </w:p>
        </w:tc>
      </w:tr>
      <w:tr w:rsidR="00B4779F" w:rsidRPr="00A227FD" w14:paraId="73993DA9" w14:textId="77777777" w:rsidTr="002C6655">
        <w:tc>
          <w:tcPr>
            <w:tcW w:w="3210" w:type="dxa"/>
          </w:tcPr>
          <w:p w14:paraId="7885000C" w14:textId="77777777" w:rsidR="00B4779F" w:rsidRPr="00F311EA" w:rsidRDefault="00B4779F" w:rsidP="00A227FD">
            <w:pPr>
              <w:rPr>
                <w:rFonts w:eastAsia="Times New Roman"/>
                <w:b/>
                <w:kern w:val="0"/>
                <w:lang w:val="en-US" w:eastAsia="fi-FI"/>
                <w14:ligatures w14:val="none"/>
              </w:rPr>
            </w:pPr>
            <w:r w:rsidRPr="00F311EA">
              <w:rPr>
                <w:rFonts w:eastAsia="Times New Roman"/>
                <w:b/>
                <w:kern w:val="0"/>
                <w:lang w:val="en-US" w:eastAsia="fi-FI"/>
                <w14:ligatures w14:val="none"/>
              </w:rPr>
              <w:t>Frame</w:t>
            </w:r>
          </w:p>
        </w:tc>
        <w:tc>
          <w:tcPr>
            <w:tcW w:w="6424" w:type="dxa"/>
          </w:tcPr>
          <w:p w14:paraId="215FCF1D" w14:textId="77777777" w:rsidR="00B4779F" w:rsidRPr="00F311EA" w:rsidRDefault="00B4779F" w:rsidP="00A227FD">
            <w:pPr>
              <w:pStyle w:val="Luettelokappale"/>
              <w:rPr>
                <w:rFonts w:eastAsia="Times New Roman"/>
                <w:b/>
                <w:kern w:val="0"/>
                <w:lang w:val="en-US" w:eastAsia="fi-FI"/>
                <w14:ligatures w14:val="none"/>
              </w:rPr>
            </w:pPr>
            <w:r w:rsidRPr="00F311EA">
              <w:rPr>
                <w:rFonts w:eastAsia="Times New Roman"/>
                <w:b/>
                <w:kern w:val="0"/>
                <w:lang w:val="en-US" w:eastAsia="fi-FI"/>
                <w14:ligatures w14:val="none"/>
              </w:rPr>
              <w:t>Argument</w:t>
            </w:r>
          </w:p>
        </w:tc>
      </w:tr>
      <w:tr w:rsidR="00B4779F" w:rsidRPr="00032E19" w14:paraId="77AAE517" w14:textId="77777777" w:rsidTr="002C6655">
        <w:tc>
          <w:tcPr>
            <w:tcW w:w="3210" w:type="dxa"/>
          </w:tcPr>
          <w:p w14:paraId="58DF6A17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lastRenderedPageBreak/>
              <w:t>Regulatory redundancy frame (arguing that new regulations are unnecessary)</w:t>
            </w:r>
          </w:p>
        </w:tc>
        <w:tc>
          <w:tcPr>
            <w:tcW w:w="6424" w:type="dxa"/>
          </w:tcPr>
          <w:p w14:paraId="0DF5CB33" w14:textId="77777777" w:rsidR="00B4779F" w:rsidRPr="00A227FD" w:rsidRDefault="00B4779F" w:rsidP="00A227FD">
            <w:pPr>
              <w:pStyle w:val="Luettelokappale"/>
              <w:numPr>
                <w:ilvl w:val="0"/>
                <w:numId w:val="11"/>
              </w:numPr>
              <w:rPr>
                <w:rFonts w:eastAsia="Times New Roman"/>
                <w:bCs w:val="0"/>
                <w:kern w:val="0"/>
                <w:lang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eastAsia="fi-FI"/>
                <w14:ligatures w14:val="none"/>
              </w:rPr>
              <w:t>Self-regulation is effective.</w:t>
            </w:r>
          </w:p>
          <w:p w14:paraId="29812B03" w14:textId="77777777" w:rsidR="00B4779F" w:rsidRPr="00A227FD" w:rsidRDefault="00B4779F" w:rsidP="00A227FD">
            <w:pPr>
              <w:numPr>
                <w:ilvl w:val="1"/>
                <w:numId w:val="1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The industry adheres to voluntary codes, which are working well or are better than formal regulation.</w:t>
            </w:r>
          </w:p>
          <w:p w14:paraId="5B5BD081" w14:textId="77777777" w:rsidR="00B4779F" w:rsidRPr="00A227FD" w:rsidRDefault="00B4779F" w:rsidP="00A227FD">
            <w:pPr>
              <w:numPr>
                <w:ilvl w:val="0"/>
                <w:numId w:val="1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 xml:space="preserve">Marketing targets only legal-age consumers. </w:t>
            </w:r>
          </w:p>
          <w:p w14:paraId="6C5ACA77" w14:textId="77777777" w:rsidR="00B4779F" w:rsidRPr="00A227FD" w:rsidRDefault="00B4779F" w:rsidP="00A227FD">
            <w:pPr>
              <w:numPr>
                <w:ilvl w:val="1"/>
                <w:numId w:val="1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The industry actively opposes marketing to minors.</w:t>
            </w:r>
          </w:p>
          <w:p w14:paraId="72161CC1" w14:textId="77777777" w:rsidR="00B4779F" w:rsidRPr="00A227FD" w:rsidRDefault="00B4779F" w:rsidP="00A227FD">
            <w:pPr>
              <w:numPr>
                <w:ilvl w:val="0"/>
                <w:numId w:val="1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Existing regulation is sufficient. (ei)</w:t>
            </w:r>
          </w:p>
          <w:p w14:paraId="555A1D1C" w14:textId="77777777" w:rsidR="00B4779F" w:rsidRPr="00A227FD" w:rsidRDefault="00B4779F" w:rsidP="00A227FD">
            <w:pPr>
              <w:numPr>
                <w:ilvl w:val="1"/>
                <w:numId w:val="1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Current regulations are adequate but require better enforcement.</w:t>
            </w:r>
          </w:p>
          <w:p w14:paraId="7D1BA4E4" w14:textId="77777777" w:rsidR="00B4779F" w:rsidRPr="00A227FD" w:rsidRDefault="00B4779F" w:rsidP="00A227FD">
            <w:pPr>
              <w:numPr>
                <w:ilvl w:val="0"/>
                <w:numId w:val="1"/>
              </w:numPr>
              <w:rPr>
                <w:rFonts w:eastAsia="Times New Roman"/>
                <w:bCs w:val="0"/>
                <w:kern w:val="0"/>
                <w:lang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eastAsia="fi-FI"/>
                <w14:ligatures w14:val="none"/>
              </w:rPr>
              <w:t xml:space="preserve">Industry is responsible. </w:t>
            </w:r>
          </w:p>
          <w:p w14:paraId="2891CA59" w14:textId="77777777" w:rsidR="00B4779F" w:rsidRPr="00A227FD" w:rsidRDefault="00B4779F" w:rsidP="00A227FD">
            <w:pPr>
              <w:numPr>
                <w:ilvl w:val="1"/>
                <w:numId w:val="1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The industry claims to promote responsible consumption.</w:t>
            </w:r>
          </w:p>
          <w:p w14:paraId="7C0C7432" w14:textId="77777777" w:rsidR="00B4779F" w:rsidRPr="00A227FD" w:rsidRDefault="00B4779F" w:rsidP="00A227FD">
            <w:pPr>
              <w:numPr>
                <w:ilvl w:val="0"/>
                <w:numId w:val="1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 xml:space="preserve">Focus should be on individual responsibility. </w:t>
            </w:r>
          </w:p>
          <w:p w14:paraId="04D2A764" w14:textId="77777777" w:rsidR="00B4779F" w:rsidRPr="00A227FD" w:rsidRDefault="00B4779F" w:rsidP="00A227FD">
            <w:pPr>
              <w:numPr>
                <w:ilvl w:val="0"/>
                <w:numId w:val="1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 xml:space="preserve">The industry has a positive impact. </w:t>
            </w:r>
          </w:p>
          <w:p w14:paraId="206C594F" w14:textId="77777777" w:rsidR="00B4779F" w:rsidRPr="00A227FD" w:rsidRDefault="00B4779F" w:rsidP="00A227FD">
            <w:pPr>
              <w:numPr>
                <w:ilvl w:val="1"/>
                <w:numId w:val="1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The industry contributes to the economy and community.</w:t>
            </w:r>
          </w:p>
        </w:tc>
      </w:tr>
      <w:tr w:rsidR="00B4779F" w:rsidRPr="00A227FD" w14:paraId="4D8D9580" w14:textId="77777777" w:rsidTr="002C6655">
        <w:tc>
          <w:tcPr>
            <w:tcW w:w="3210" w:type="dxa"/>
          </w:tcPr>
          <w:p w14:paraId="7223A8CD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Legal frame (arguing that regulations violate legal rights)</w:t>
            </w:r>
          </w:p>
        </w:tc>
        <w:tc>
          <w:tcPr>
            <w:tcW w:w="6424" w:type="dxa"/>
          </w:tcPr>
          <w:p w14:paraId="5D0FADA4" w14:textId="77777777" w:rsidR="00B4779F" w:rsidRPr="00A227FD" w:rsidRDefault="00B4779F" w:rsidP="00A227FD">
            <w:pPr>
              <w:numPr>
                <w:ilvl w:val="0"/>
                <w:numId w:val="2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Regulations infringe on legal rights.</w:t>
            </w:r>
          </w:p>
          <w:p w14:paraId="3D855F72" w14:textId="77777777" w:rsidR="00B4779F" w:rsidRPr="00A227FD" w:rsidRDefault="00B4779F" w:rsidP="00A227FD">
            <w:pPr>
              <w:numPr>
                <w:ilvl w:val="1"/>
                <w:numId w:val="2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Cites concerns about trademarks, intellectual, free speech, or international trade agreements, basic rights).</w:t>
            </w:r>
          </w:p>
          <w:p w14:paraId="40AB5D59" w14:textId="77777777" w:rsidR="00B4779F" w:rsidRPr="00A227FD" w:rsidRDefault="00B4779F" w:rsidP="00A227FD">
            <w:pPr>
              <w:numPr>
                <w:ilvl w:val="0"/>
                <w:numId w:val="2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 xml:space="preserve">Regulations are excessive or disproportionate. </w:t>
            </w:r>
          </w:p>
          <w:p w14:paraId="0928FD5F" w14:textId="77777777" w:rsidR="00B4779F" w:rsidRPr="00A227FD" w:rsidRDefault="00B4779F" w:rsidP="00A227FD">
            <w:pPr>
              <w:numPr>
                <w:ilvl w:val="1"/>
                <w:numId w:val="2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Policies go beyond what is necessary.</w:t>
            </w:r>
          </w:p>
          <w:p w14:paraId="048CD76B" w14:textId="77777777" w:rsidR="00B4779F" w:rsidRPr="00A227FD" w:rsidRDefault="00B4779F" w:rsidP="00A227FD">
            <w:pPr>
              <w:numPr>
                <w:ilvl w:val="0"/>
                <w:numId w:val="2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 xml:space="preserve">Regulations interfere with the free market. </w:t>
            </w:r>
          </w:p>
          <w:p w14:paraId="65B78C48" w14:textId="7ACFA617" w:rsidR="00B4779F" w:rsidRPr="002A255D" w:rsidRDefault="00B4779F" w:rsidP="002A255D">
            <w:pPr>
              <w:numPr>
                <w:ilvl w:val="1"/>
                <w:numId w:val="2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Restrictions violate economic principles.</w:t>
            </w:r>
          </w:p>
        </w:tc>
      </w:tr>
      <w:tr w:rsidR="00B4779F" w:rsidRPr="00032E19" w14:paraId="60AB7676" w14:textId="77777777" w:rsidTr="002C6655">
        <w:tc>
          <w:tcPr>
            <w:tcW w:w="3210" w:type="dxa"/>
          </w:tcPr>
          <w:p w14:paraId="4BAD2631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Negative unintended consequences frame (arguing that regulations have harmful effects)</w:t>
            </w:r>
          </w:p>
        </w:tc>
        <w:tc>
          <w:tcPr>
            <w:tcW w:w="6424" w:type="dxa"/>
          </w:tcPr>
          <w:p w14:paraId="4C9F05B5" w14:textId="77777777" w:rsidR="00B4779F" w:rsidRPr="00A227FD" w:rsidRDefault="00B4779F" w:rsidP="00A227FD">
            <w:pPr>
              <w:outlineLvl w:val="2"/>
              <w:rPr>
                <w:rFonts w:eastAsia="Times New Roman"/>
                <w:bCs w:val="0"/>
                <w:i/>
                <w:iCs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i/>
                <w:iCs/>
                <w:kern w:val="0"/>
                <w:lang w:val="en-US" w:eastAsia="fi-FI"/>
                <w14:ligatures w14:val="none"/>
              </w:rPr>
              <w:t>Economic</w:t>
            </w:r>
          </w:p>
          <w:p w14:paraId="0BAADDC7" w14:textId="77777777" w:rsidR="00B4779F" w:rsidRPr="00A227FD" w:rsidRDefault="00B4779F" w:rsidP="00A227FD">
            <w:pPr>
              <w:numPr>
                <w:ilvl w:val="0"/>
                <w:numId w:val="3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Regulations will impose high compliance costs or burden on companies.</w:t>
            </w:r>
          </w:p>
          <w:p w14:paraId="350AD9C9" w14:textId="77777777" w:rsidR="00B4779F" w:rsidRPr="00A227FD" w:rsidRDefault="00B4779F" w:rsidP="00A227FD">
            <w:pPr>
              <w:numPr>
                <w:ilvl w:val="0"/>
                <w:numId w:val="3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Regulations will cause financial/job losses in the industry.</w:t>
            </w:r>
          </w:p>
          <w:p w14:paraId="7C51BA39" w14:textId="77777777" w:rsidR="00B4779F" w:rsidRPr="00A227FD" w:rsidRDefault="00B4779F" w:rsidP="00A227FD">
            <w:pPr>
              <w:numPr>
                <w:ilvl w:val="0"/>
                <w:numId w:val="3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Regulations will unfairly disadvantage certain businesses or consumers.</w:t>
            </w:r>
          </w:p>
          <w:p w14:paraId="6662247A" w14:textId="77777777" w:rsidR="00B4779F" w:rsidRPr="00A227FD" w:rsidRDefault="00B4779F" w:rsidP="00A227FD">
            <w:pPr>
              <w:numPr>
                <w:ilvl w:val="0"/>
                <w:numId w:val="3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Regulations will negatively impact government revenue.</w:t>
            </w:r>
          </w:p>
          <w:p w14:paraId="5E1E3B41" w14:textId="77777777" w:rsidR="00B4779F" w:rsidRPr="00A227FD" w:rsidRDefault="00B4779F" w:rsidP="00A227FD">
            <w:pPr>
              <w:numPr>
                <w:ilvl w:val="1"/>
                <w:numId w:val="3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Taxes from gambling sales will decrease.</w:t>
            </w:r>
          </w:p>
          <w:p w14:paraId="48D40BC6" w14:textId="77777777" w:rsidR="00B4779F" w:rsidRPr="00A227FD" w:rsidRDefault="00B4779F" w:rsidP="00A227FD">
            <w:pPr>
              <w:numPr>
                <w:ilvl w:val="0"/>
                <w:numId w:val="3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Regulations will result in job losses in associated industries.</w:t>
            </w:r>
          </w:p>
          <w:p w14:paraId="09D478A2" w14:textId="77777777" w:rsidR="00B4779F" w:rsidRPr="00A227FD" w:rsidRDefault="00B4779F" w:rsidP="00A227FD">
            <w:pPr>
              <w:rPr>
                <w:rFonts w:eastAsia="Times New Roman"/>
                <w:bCs w:val="0"/>
                <w:i/>
                <w:iCs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i/>
                <w:iCs/>
                <w:kern w:val="0"/>
                <w:lang w:val="en-US" w:eastAsia="fi-FI"/>
                <w14:ligatures w14:val="none"/>
              </w:rPr>
              <w:t>Public health</w:t>
            </w:r>
          </w:p>
          <w:p w14:paraId="3724A031" w14:textId="77777777" w:rsidR="00B4779F" w:rsidRPr="00A227FD" w:rsidRDefault="00B4779F" w:rsidP="00A227FD">
            <w:pPr>
              <w:numPr>
                <w:ilvl w:val="0"/>
                <w:numId w:val="3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Regulations will have negative public health consequences.</w:t>
            </w:r>
          </w:p>
          <w:p w14:paraId="13223A44" w14:textId="77777777" w:rsidR="00B4779F" w:rsidRPr="00A227FD" w:rsidRDefault="00B4779F" w:rsidP="00A227FD">
            <w:pPr>
              <w:rPr>
                <w:rFonts w:eastAsia="Times New Roman"/>
                <w:bCs w:val="0"/>
                <w:i/>
                <w:iCs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i/>
                <w:iCs/>
                <w:kern w:val="0"/>
                <w:lang w:val="en-US" w:eastAsia="fi-FI"/>
                <w14:ligatures w14:val="none"/>
              </w:rPr>
              <w:t xml:space="preserve">Other </w:t>
            </w:r>
          </w:p>
          <w:p w14:paraId="7ACB3489" w14:textId="6CA3E0BB" w:rsidR="00A227FD" w:rsidRPr="002A255D" w:rsidRDefault="002A255D" w:rsidP="002A255D">
            <w:pPr>
              <w:numPr>
                <w:ilvl w:val="0"/>
                <w:numId w:val="3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2A255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Regulation could have other negative unintended consequences</w:t>
            </w:r>
            <w:r w:rsidR="00A227FD" w:rsidRPr="002A255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 xml:space="preserve">. </w:t>
            </w:r>
          </w:p>
        </w:tc>
      </w:tr>
      <w:tr w:rsidR="00B4779F" w:rsidRPr="00032E19" w14:paraId="754CBF12" w14:textId="77777777" w:rsidTr="002C6655">
        <w:tc>
          <w:tcPr>
            <w:tcW w:w="3210" w:type="dxa"/>
          </w:tcPr>
          <w:p w14:paraId="2CEC6F1A" w14:textId="77777777" w:rsidR="00B4779F" w:rsidRPr="00A227FD" w:rsidRDefault="00B4779F" w:rsidP="00A227FD">
            <w:pPr>
              <w:outlineLvl w:val="2"/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Complex policy area frame (</w:t>
            </w:r>
            <w:r w:rsidRPr="00A227FD">
              <w:rPr>
                <w:rFonts w:eastAsia="Times New Roman"/>
                <w:kern w:val="0"/>
                <w:lang w:val="en-GB" w:eastAsia="fi-FI"/>
                <w14:ligatures w14:val="none"/>
              </w:rPr>
              <w:t>arguing that gambling policy is complex because it involves addressing multi-causal social problems</w:t>
            </w: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)</w:t>
            </w:r>
          </w:p>
          <w:p w14:paraId="056EF0F2" w14:textId="77777777" w:rsidR="00B4779F" w:rsidRPr="00A227FD" w:rsidRDefault="00B4779F" w:rsidP="00A227FD">
            <w:p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6424" w:type="dxa"/>
          </w:tcPr>
          <w:p w14:paraId="0C1E25BF" w14:textId="77777777" w:rsidR="00B4779F" w:rsidRPr="00A227FD" w:rsidRDefault="00B4779F" w:rsidP="00A227FD">
            <w:pPr>
              <w:numPr>
                <w:ilvl w:val="0"/>
                <w:numId w:val="4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The issue is too complex for simple regulation.</w:t>
            </w:r>
          </w:p>
          <w:p w14:paraId="7B9ABBD8" w14:textId="77777777" w:rsidR="00B4779F" w:rsidRPr="00A227FD" w:rsidRDefault="00B4779F" w:rsidP="00A227FD">
            <w:pPr>
              <w:numPr>
                <w:ilvl w:val="1"/>
                <w:numId w:val="4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Gambling harm is caused by multiple factors.</w:t>
            </w:r>
          </w:p>
          <w:p w14:paraId="7A2534CB" w14:textId="77777777" w:rsidR="00B4779F" w:rsidRPr="00A227FD" w:rsidRDefault="00B4779F" w:rsidP="00A227FD">
            <w:pPr>
              <w:numPr>
                <w:ilvl w:val="0"/>
                <w:numId w:val="4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Industry collaboration with government is beneficial.</w:t>
            </w:r>
          </w:p>
          <w:p w14:paraId="00673C2C" w14:textId="77777777" w:rsidR="00B4779F" w:rsidRPr="00A227FD" w:rsidRDefault="00B4779F" w:rsidP="00A227FD">
            <w:pPr>
              <w:numPr>
                <w:ilvl w:val="1"/>
                <w:numId w:val="4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The industry should be a policy partner rather than be regulated.</w:t>
            </w:r>
          </w:p>
          <w:p w14:paraId="137C112B" w14:textId="77777777" w:rsidR="00B4779F" w:rsidRPr="00A227FD" w:rsidRDefault="00B4779F" w:rsidP="00A227FD">
            <w:pPr>
              <w:numPr>
                <w:ilvl w:val="0"/>
                <w:numId w:val="4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Public health advocates and policymakers are authoritarian.</w:t>
            </w:r>
          </w:p>
          <w:p w14:paraId="5F846613" w14:textId="25F2DAAC" w:rsidR="00B4779F" w:rsidRPr="00F311EA" w:rsidRDefault="00B4779F" w:rsidP="00F311EA">
            <w:pPr>
              <w:numPr>
                <w:ilvl w:val="1"/>
                <w:numId w:val="4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lastRenderedPageBreak/>
              <w:t>Those pushing for stricter policies are imposing unnecessary restrictions.</w:t>
            </w:r>
          </w:p>
        </w:tc>
      </w:tr>
      <w:tr w:rsidR="00B4779F" w:rsidRPr="00032E19" w14:paraId="47E8E1CC" w14:textId="77777777" w:rsidTr="002C6655">
        <w:tc>
          <w:tcPr>
            <w:tcW w:w="3210" w:type="dxa"/>
          </w:tcPr>
          <w:p w14:paraId="1C4B1598" w14:textId="77777777" w:rsidR="00B4779F" w:rsidRPr="00A227FD" w:rsidRDefault="00B4779F" w:rsidP="00A227FD">
            <w:pPr>
              <w:rPr>
                <w:rFonts w:eastAsia="Times New Roman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lastRenderedPageBreak/>
              <w:t xml:space="preserve">Insufficient Evidence Frame (arguing that </w:t>
            </w:r>
            <w:r w:rsidRPr="00A227FD">
              <w:rPr>
                <w:rFonts w:eastAsia="Times New Roman"/>
                <w:kern w:val="0"/>
                <w:lang w:val="en-US" w:eastAsia="fi-FI"/>
                <w14:ligatures w14:val="none"/>
              </w:rPr>
              <w:t>policy is not based on sound evidence)</w:t>
            </w:r>
          </w:p>
        </w:tc>
        <w:tc>
          <w:tcPr>
            <w:tcW w:w="6424" w:type="dxa"/>
          </w:tcPr>
          <w:p w14:paraId="07882C08" w14:textId="77777777" w:rsidR="00B4779F" w:rsidRPr="00A227FD" w:rsidRDefault="00B4779F" w:rsidP="00A227FD">
            <w:pPr>
              <w:pStyle w:val="Luettelokappale"/>
              <w:numPr>
                <w:ilvl w:val="0"/>
                <w:numId w:val="11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 xml:space="preserve">There is no evidence that restrictions work. </w:t>
            </w:r>
          </w:p>
          <w:p w14:paraId="0E0DF125" w14:textId="77777777" w:rsidR="00B4779F" w:rsidRPr="00A227FD" w:rsidRDefault="00B4779F" w:rsidP="00A227FD">
            <w:pPr>
              <w:pStyle w:val="Luettelokappale"/>
              <w:numPr>
                <w:ilvl w:val="0"/>
                <w:numId w:val="11"/>
              </w:numPr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</w:pPr>
            <w:r w:rsidRPr="00A227FD">
              <w:rPr>
                <w:rFonts w:eastAsia="Times New Roman"/>
                <w:bCs w:val="0"/>
                <w:kern w:val="0"/>
                <w:lang w:val="en-US" w:eastAsia="fi-FI"/>
                <w14:ligatures w14:val="none"/>
              </w:rPr>
              <w:t>There is insufficient evidence linking gambling to harm.</w:t>
            </w:r>
          </w:p>
        </w:tc>
      </w:tr>
      <w:bookmarkEnd w:id="0"/>
    </w:tbl>
    <w:p w14:paraId="60907E65" w14:textId="77777777" w:rsidR="00B4779F" w:rsidRPr="00B4779F" w:rsidRDefault="00B4779F">
      <w:pPr>
        <w:rPr>
          <w:b/>
          <w:bCs/>
          <w:lang w:val="en-US"/>
        </w:rPr>
      </w:pPr>
    </w:p>
    <w:sectPr w:rsidR="00B4779F" w:rsidRPr="00B4779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F0827"/>
    <w:multiLevelType w:val="hybridMultilevel"/>
    <w:tmpl w:val="D228E7A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B24BB"/>
    <w:multiLevelType w:val="hybridMultilevel"/>
    <w:tmpl w:val="937A5B3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81E41"/>
    <w:multiLevelType w:val="hybridMultilevel"/>
    <w:tmpl w:val="BA8C14C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2E059A"/>
    <w:multiLevelType w:val="multilevel"/>
    <w:tmpl w:val="0EBA6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71525B"/>
    <w:multiLevelType w:val="hybridMultilevel"/>
    <w:tmpl w:val="95E4D33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117ABC"/>
    <w:multiLevelType w:val="multilevel"/>
    <w:tmpl w:val="819CB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57F55DC"/>
    <w:multiLevelType w:val="hybridMultilevel"/>
    <w:tmpl w:val="43A6917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861DD4"/>
    <w:multiLevelType w:val="multilevel"/>
    <w:tmpl w:val="F468B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C67266E"/>
    <w:multiLevelType w:val="hybridMultilevel"/>
    <w:tmpl w:val="F24CDE6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2A643C"/>
    <w:multiLevelType w:val="hybridMultilevel"/>
    <w:tmpl w:val="1BAE27A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75668F"/>
    <w:multiLevelType w:val="multilevel"/>
    <w:tmpl w:val="79483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8574773">
    <w:abstractNumId w:val="5"/>
  </w:num>
  <w:num w:numId="2" w16cid:durableId="835878802">
    <w:abstractNumId w:val="3"/>
  </w:num>
  <w:num w:numId="3" w16cid:durableId="656230869">
    <w:abstractNumId w:val="10"/>
  </w:num>
  <w:num w:numId="4" w16cid:durableId="2045591237">
    <w:abstractNumId w:val="7"/>
  </w:num>
  <w:num w:numId="5" w16cid:durableId="75170337">
    <w:abstractNumId w:val="9"/>
  </w:num>
  <w:num w:numId="6" w16cid:durableId="1992364977">
    <w:abstractNumId w:val="2"/>
  </w:num>
  <w:num w:numId="7" w16cid:durableId="820191017">
    <w:abstractNumId w:val="4"/>
  </w:num>
  <w:num w:numId="8" w16cid:durableId="376861870">
    <w:abstractNumId w:val="1"/>
  </w:num>
  <w:num w:numId="9" w16cid:durableId="2075227895">
    <w:abstractNumId w:val="6"/>
  </w:num>
  <w:num w:numId="10" w16cid:durableId="38358688">
    <w:abstractNumId w:val="0"/>
  </w:num>
  <w:num w:numId="11" w16cid:durableId="213425026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9F"/>
    <w:rsid w:val="00032E19"/>
    <w:rsid w:val="00271C10"/>
    <w:rsid w:val="002A255D"/>
    <w:rsid w:val="00462E05"/>
    <w:rsid w:val="006B3D75"/>
    <w:rsid w:val="00807661"/>
    <w:rsid w:val="008565DB"/>
    <w:rsid w:val="00A227FD"/>
    <w:rsid w:val="00B4779F"/>
    <w:rsid w:val="00B819E6"/>
    <w:rsid w:val="00D5541F"/>
    <w:rsid w:val="00E20838"/>
    <w:rsid w:val="00F311EA"/>
    <w:rsid w:val="00F649D6"/>
    <w:rsid w:val="00FF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E29E5"/>
  <w15:chartTrackingRefBased/>
  <w15:docId w15:val="{C5CCD615-58F5-40D3-9665-C47B9EC18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HAns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B477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B47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B477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B477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B477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B4779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B4779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B4779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B4779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B477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B477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B4779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B4779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B4779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B4779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B4779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B4779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B4779F"/>
    <w:rPr>
      <w:rFonts w:asciiTheme="minorHAnsi" w:eastAsiaTheme="majorEastAsia" w:hAnsiTheme="minorHAnsi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B477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B47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B4779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B4779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B477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B4779F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B4779F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B4779F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B477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B4779F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B4779F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B4779F"/>
    <w:pPr>
      <w:spacing w:after="0" w:line="240" w:lineRule="auto"/>
    </w:pPr>
    <w:rPr>
      <w:rFonts w:cs="Times New Roman"/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B4779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B4779F"/>
    <w:pPr>
      <w:spacing w:line="240" w:lineRule="auto"/>
    </w:pPr>
    <w:rPr>
      <w:rFonts w:cs="Times New Roman"/>
      <w:bCs/>
      <w:sz w:val="20"/>
      <w:szCs w:val="20"/>
      <w:lang w:val="en-GB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B4779F"/>
    <w:rPr>
      <w:rFonts w:cs="Times New Roman"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00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 Selin</dc:creator>
  <cp:keywords/>
  <dc:description/>
  <cp:lastModifiedBy>Jani Selin</cp:lastModifiedBy>
  <cp:revision>7</cp:revision>
  <dcterms:created xsi:type="dcterms:W3CDTF">2026-02-16T08:23:00Z</dcterms:created>
  <dcterms:modified xsi:type="dcterms:W3CDTF">2026-02-19T07:37:00Z</dcterms:modified>
</cp:coreProperties>
</file>